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1350"/>
        <w:gridCol w:w="1297"/>
        <w:gridCol w:w="664"/>
        <w:gridCol w:w="572"/>
        <w:gridCol w:w="1097"/>
        <w:gridCol w:w="1482"/>
        <w:gridCol w:w="1260"/>
        <w:gridCol w:w="1215"/>
        <w:gridCol w:w="4316"/>
      </w:tblGrid>
      <w:tr w:rsidR="008727DC" w:rsidRPr="00670CEB" w:rsidTr="00557B58">
        <w:trPr>
          <w:trHeight w:val="660"/>
          <w:jc w:val="center"/>
        </w:trPr>
        <w:tc>
          <w:tcPr>
            <w:tcW w:w="6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POS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ALT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 xml:space="preserve">Global </w:t>
            </w:r>
            <w:r w:rsidRPr="00670CEB">
              <w:rPr>
                <w:b/>
                <w:bCs/>
                <w:sz w:val="22"/>
                <w:szCs w:val="22"/>
              </w:rPr>
              <w:br/>
              <w:t>Frequenc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PJL</w:t>
            </w:r>
            <w:r>
              <w:rPr>
                <w:b/>
                <w:bCs/>
                <w:sz w:val="22"/>
                <w:szCs w:val="22"/>
              </w:rPr>
              <w:t xml:space="preserve"> Frequency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jc w:val="center"/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F</w:t>
            </w:r>
            <w:r w:rsidRPr="00670CEB">
              <w:rPr>
                <w:b/>
                <w:bCs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4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7DC" w:rsidRPr="00670CEB" w:rsidRDefault="008727DC" w:rsidP="00557B58">
            <w:pPr>
              <w:rPr>
                <w:b/>
                <w:bCs/>
                <w:sz w:val="22"/>
                <w:szCs w:val="22"/>
              </w:rPr>
            </w:pPr>
            <w:r w:rsidRPr="00670CEB">
              <w:rPr>
                <w:b/>
                <w:bCs/>
                <w:sz w:val="22"/>
                <w:szCs w:val="22"/>
              </w:rPr>
              <w:t>Disease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4427407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151044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ARS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599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156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171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hypertrophic cardiomyopathy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9273131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577145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SAMD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599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156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171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therosclerosis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3524087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376536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CD4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37939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4166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172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neurysm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6819273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rs560826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LRP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0.001198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0.031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0.297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hypertension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6467879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53249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SYNE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599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156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170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dilated cardiomyopathy, Long QT syndrome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7497478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54900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LTBP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599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156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171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Ventricular septal defect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6700878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53262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SMAD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599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156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171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ortic valve disease 2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168066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rs563254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SERPINF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0.0009984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0.02604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0.259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i/>
                <w:iCs/>
                <w:sz w:val="22"/>
                <w:szCs w:val="22"/>
              </w:rPr>
            </w:pPr>
            <w:r w:rsidRPr="00670CEB">
              <w:rPr>
                <w:i/>
                <w:iCs/>
                <w:sz w:val="22"/>
                <w:szCs w:val="22"/>
              </w:rPr>
              <w:t>hypertension</w:t>
            </w:r>
          </w:p>
        </w:tc>
      </w:tr>
      <w:tr w:rsidR="008727DC" w:rsidRPr="00670CEB" w:rsidTr="00557B5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3941040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555119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SARS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798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208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217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hypertension</w:t>
            </w:r>
          </w:p>
        </w:tc>
      </w:tr>
      <w:tr w:rsidR="008727DC" w:rsidRPr="00670CEB" w:rsidTr="00557B5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3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3887761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rs575017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DYRK1A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00798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02083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jc w:val="center"/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0.217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7DC" w:rsidRPr="00670CEB" w:rsidRDefault="008727DC" w:rsidP="00557B58">
            <w:pPr>
              <w:rPr>
                <w:sz w:val="22"/>
                <w:szCs w:val="22"/>
              </w:rPr>
            </w:pPr>
            <w:r w:rsidRPr="00670CEB">
              <w:rPr>
                <w:sz w:val="22"/>
                <w:szCs w:val="22"/>
              </w:rPr>
              <w:t>heart failure</w:t>
            </w:r>
          </w:p>
        </w:tc>
      </w:tr>
    </w:tbl>
    <w:p w:rsidR="008727DC" w:rsidRDefault="008727DC" w:rsidP="008727DC"/>
    <w:p w:rsidR="00914CE9" w:rsidRDefault="008727DC" w:rsidP="00FD1D4F">
      <w:pPr>
        <w:jc w:val="both"/>
      </w:pPr>
      <w:bookmarkStart w:id="0" w:name="_GoBack"/>
      <w:bookmarkEnd w:id="0"/>
      <w:r w:rsidRPr="00B04853">
        <w:rPr>
          <w:b/>
        </w:rPr>
        <w:t xml:space="preserve">Table </w:t>
      </w:r>
      <w:r>
        <w:rPr>
          <w:b/>
        </w:rPr>
        <w:t>S5</w:t>
      </w:r>
      <w:r w:rsidRPr="00B04853">
        <w:rPr>
          <w:b/>
        </w:rPr>
        <w:t>:</w:t>
      </w:r>
      <w:r>
        <w:t xml:space="preserve"> Deleterious SNVs of Pakistani </w:t>
      </w:r>
      <w:r w:rsidR="00FD1D4F">
        <w:t>p</w:t>
      </w:r>
      <w:r>
        <w:t xml:space="preserve">opulation which are </w:t>
      </w:r>
      <w:r w:rsidR="00CD1D1B">
        <w:t>highly</w:t>
      </w:r>
      <w:r>
        <w:t xml:space="preserve"> and severely differentiated from global population</w:t>
      </w:r>
      <w:r w:rsidR="00FD1D4F">
        <w:t>s</w:t>
      </w:r>
      <w:r>
        <w:t xml:space="preserve"> of 1000 Genomes Project. It is note-worthy that two severely differentiated SNVs (</w:t>
      </w:r>
      <w:r w:rsidRPr="00690CF4">
        <w:rPr>
          <w:iCs/>
          <w:sz w:val="22"/>
          <w:szCs w:val="22"/>
        </w:rPr>
        <w:t>rs560826688 and rs563254260</w:t>
      </w:r>
      <w:r>
        <w:t>) are both related to hypertension.</w:t>
      </w:r>
    </w:p>
    <w:sectPr w:rsidR="00914CE9" w:rsidSect="008727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7DC"/>
    <w:rsid w:val="005A572B"/>
    <w:rsid w:val="008727DC"/>
    <w:rsid w:val="00914CE9"/>
    <w:rsid w:val="009C2D40"/>
    <w:rsid w:val="00B04E7A"/>
    <w:rsid w:val="00CD1D1B"/>
    <w:rsid w:val="00F07B50"/>
    <w:rsid w:val="00FD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P</cp:lastModifiedBy>
  <cp:revision>4</cp:revision>
  <dcterms:created xsi:type="dcterms:W3CDTF">2017-01-08T20:34:00Z</dcterms:created>
  <dcterms:modified xsi:type="dcterms:W3CDTF">2017-12-22T06:51:00Z</dcterms:modified>
</cp:coreProperties>
</file>